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argparse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json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os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os.path as osp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warnings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PIL.Image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yaml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rom labelme import utils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base64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cv2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numpy as np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rom skimage import img_as_ubyte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f main(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warnings.warn("This script is aimed to demonstrate how to convert the\n"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"JSON file to a single image dataset, and not to handle\n"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"multiple JSON files to generate a real-use dataset."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arser = argparse.ArgumentParser(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arser.add_argument('-json_file',default='E://yiliao//save_path//new_ylyj//new_data//new_data//json2//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arser.add_argument('-o', '--out', default='E://yiliao//save_path//new_ylyj//test//zhou//json_scr//save//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rgs = parser.parse_args(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json_file = args.json_file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args.out is None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out_dir = osp.basename(json_file).replace('.', '_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out_dir = osp.join(osp.dirname(json_file), out_dir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lse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out_dir = args.out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not osp.exists(out_dir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os.mkdir(out_dir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ount = os.listdir(json_file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 i in range(0, len(count)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path = os.path.join(json_file, count[i]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print("json_name:",count[i]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if os.path.isfile(path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data = json.load(open(path)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f data['imageData']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imageData = data['imageData']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else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imagePath = os.path.join(os.path.dirname(path), data['imagePath']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with open(imagePath, 'rb') as f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imageData = f.read(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imageData = base64.b64encode(imageData).decode('utf-8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mg = utils.img_b64_to_arr(imageData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label_name_to_value = {'_background_': 0}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for shape in data['shapes']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label_name = shape['label']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if label_name in label_name_to_value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label_value = label_name_to_value[label_name]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else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label_value = len(label_name_to_value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label_name_to_value[label_name] = label_value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# label_values must be dense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label_values, label_names = [], []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for ln, lv in sorted(label_name_to_value.items(), key=lambda x: x[1]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label_values.append(lv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label_names.append(ln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assert label_values == list(range(len(label_values))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lbl = utils.shapes_to_label(img.shape, data['shapes'], label_name_to_value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captions = ['{}: {}'.format(lv, ln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for ln, lv in label_name_to_value.items()]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lbl_viz = utils.draw_label(lbl, img, captions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#out_dir = osp.basename(count[i]).replace('.', '_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out_dir = osp.basename(count[i]).replace('.json','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save_file_name = out_dir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out_dir = osp.join(osp.dirname(count[i]), out_dir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f not osp.exists(json_file + '\\' + 'labelme_json'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os.mkdir(json_file + '\\' + 'labelme_json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labelme_json = json_file + '\\' + 'labelme_json'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out_dir1 = labelme_json + '\\' + save_file_name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f not osp.exists(out_dir1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os.mkdir(out_dir1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#PIL.Image.fromarray(img).save(osp.join(out_dir1, save_file_name+'_img.png')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PIL.Image.fromarray(img).save(osp.join(out_dir1,save_file_name+'.png')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##PIL.Image.fromarray(lbl).save(osp.join(out_dir1, save_file_name+'_label.png')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#utils.lblsave(osp.join(out_dir1, save_file_name+'_label.png'), lbl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utils.lblsave(osp.join(out_dir1,save_file_name+'png'), lbl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#PIL.Image.fromarray(lbl_viz).save(osp.join(out_dir1, save_file_name+'_label_viz.png')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PIL.Image.fromarray(lbl_viz).save(osp.join(out_dir1, save_file_name + '.png')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f not osp.exists(json_file + '\\' + 'mask_png'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os.mkdir(json_file + '\\' + 'mask_png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mask_save2png_path = json_file + '\\' + 'mask_png'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f not osp.exists(json_file + '\\' + 'img_png'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os.mkdir(json_file + '\\' + 'img_png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mg_save2png_path = json_file + '\\' + 'img_png'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# utils.lblsave(osp.join(mask_save2png_path, save_file_name+'_label.png'), lbl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# PIL.Image.fromarray(img).save(osp.join(img_save2png_path, save_file_name+'_img.png')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utils.lblsave(osp.join(mask_save2png_path, save_file_name + '.png'), lbl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PIL.Image.fromarray(img).save(osp.join(img_save2png_path, save_file_name+'.png')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with open(osp.join(out_dir1, 'label_names.txt'), 'w') as f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for lbl_name in label_names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f.write(lbl_name + '\n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warnings.warn('info.yaml is being replaced by label_names.txt'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nfo = dict(label_names=label_names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with open(osp.join(out_dir1, 'info.yaml'), 'w') as f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yaml.safe_dump(info, f, default_flow_style=False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f __name__ == '__main__'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main(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yYTE2YzdlOGNhYjhmNWIyYjA5ZTg0NWRkM2M4MzgifQ=="/>
  </w:docVars>
  <w:rsids>
    <w:rsidRoot w:val="0F9544A7"/>
    <w:rsid w:val="0F95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ind w:firstLine="562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4:46:00Z</dcterms:created>
  <dc:creator>努力吧  少年</dc:creator>
  <cp:lastModifiedBy>努力吧  少年</cp:lastModifiedBy>
  <dcterms:modified xsi:type="dcterms:W3CDTF">2022-06-08T14:4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4D9374B90C804F49AC3166EF88D3D3DD</vt:lpwstr>
  </property>
</Properties>
</file>